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590"/>
        <w:gridCol w:w="753"/>
        <w:gridCol w:w="753"/>
        <w:gridCol w:w="753"/>
        <w:gridCol w:w="753"/>
        <w:gridCol w:w="753"/>
        <w:gridCol w:w="753"/>
        <w:gridCol w:w="753"/>
        <w:gridCol w:w="753"/>
        <w:gridCol w:w="754"/>
      </w:tblGrid>
      <w:tr w:rsidR="0010019D" w:rsidRPr="00CC78D2" w:rsidTr="00861414">
        <w:trPr>
          <w:trHeight w:val="284"/>
          <w:tblHeader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10019D" w:rsidRPr="00CC78D2" w:rsidRDefault="003243B6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 no./plant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:rsidR="0010019D" w:rsidRPr="00CC78D2" w:rsidRDefault="0010019D" w:rsidP="00AF5A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Bs</w:t>
            </w:r>
            <w:proofErr w:type="spellEnd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ners</w:t>
            </w:r>
            <w:proofErr w:type="spellEnd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proofErr w:type="spellEnd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100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g)</w:t>
            </w:r>
          </w:p>
        </w:tc>
      </w:tr>
      <w:bookmarkEnd w:id="0"/>
      <w:tr w:rsidR="00CC78D2" w:rsidRPr="00CC78D2" w:rsidTr="00861414">
        <w:trPr>
          <w:trHeight w:val="284"/>
          <w:tblHeader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CC78D2" w:rsidRDefault="0010019D" w:rsidP="00CC7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+</w:t>
            </w:r>
            <w:r w:rsidR="00CC78D2" w:rsidRPr="00CC7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99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/</w:t>
            </w:r>
            <w:proofErr w:type="spellStart"/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/</w:t>
            </w:r>
            <w:proofErr w:type="spellStart"/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/Tv 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/Tv 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/</w:t>
            </w:r>
            <w:proofErr w:type="spellStart"/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/</w:t>
            </w:r>
            <w:proofErr w:type="spellStart"/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/U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/</w:t>
            </w:r>
            <w:proofErr w:type="spellStart"/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/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/Sc 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/Sc 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/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5/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5/Tv 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3243B6" w:rsidRPr="00CC78D2" w:rsidTr="00861414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3243B6" w:rsidRPr="003243B6" w:rsidRDefault="003243B6" w:rsidP="00324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5/Tv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43B6" w:rsidRPr="00CC78D2" w:rsidRDefault="003243B6" w:rsidP="00324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E70A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</w:tbl>
    <w:p w:rsidR="00CC78D2" w:rsidRPr="00CC78D2" w:rsidRDefault="00CC78D2" w:rsidP="00CC78D2">
      <w:pPr>
        <w:rPr>
          <w:rFonts w:ascii="Times New Roman" w:hAnsi="Times New Roman" w:cs="Times New Roman"/>
          <w:sz w:val="20"/>
          <w:szCs w:val="20"/>
        </w:rPr>
      </w:pPr>
    </w:p>
    <w:p w:rsidR="00CC78D2" w:rsidRDefault="00CC78D2" w:rsidP="00CC78D2">
      <w:pPr>
        <w:rPr>
          <w:rFonts w:ascii="Times New Roman" w:hAnsi="Times New Roman" w:cs="Times New Roman"/>
          <w:sz w:val="20"/>
          <w:szCs w:val="20"/>
        </w:rPr>
      </w:pPr>
    </w:p>
    <w:sectPr w:rsidR="00CC78D2" w:rsidSect="00861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bUwMDQyNjUwMDJR0lEKTi0uzszPAykwqQUASGeJqSwAAAA="/>
  </w:docVars>
  <w:rsids>
    <w:rsidRoot w:val="00CC78D2"/>
    <w:rsid w:val="0010019D"/>
    <w:rsid w:val="002D2D26"/>
    <w:rsid w:val="003243B6"/>
    <w:rsid w:val="003A5B54"/>
    <w:rsid w:val="005B7CF0"/>
    <w:rsid w:val="00824B4C"/>
    <w:rsid w:val="00861414"/>
    <w:rsid w:val="009D7C3B"/>
    <w:rsid w:val="00A52297"/>
    <w:rsid w:val="00AF5A6F"/>
    <w:rsid w:val="00CC78D2"/>
    <w:rsid w:val="00E70A80"/>
    <w:rsid w:val="00F54D33"/>
    <w:rsid w:val="00FA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69C501-4484-4EDC-97CC-B69D889F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szewska Marta</dc:creator>
  <cp:keywords/>
  <dc:description/>
  <cp:lastModifiedBy>Gabryszewska Marta</cp:lastModifiedBy>
  <cp:revision>5</cp:revision>
  <dcterms:created xsi:type="dcterms:W3CDTF">2020-10-14T10:49:00Z</dcterms:created>
  <dcterms:modified xsi:type="dcterms:W3CDTF">2020-10-14T11:26:00Z</dcterms:modified>
</cp:coreProperties>
</file>